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8F30E5" w14:textId="0961E5D9" w:rsidR="00071032" w:rsidRPr="004530F8" w:rsidRDefault="00164A36" w:rsidP="00071032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</w:rPr>
      </w:pPr>
      <w:r>
        <w:rPr>
          <w:rFonts w:ascii="Arial" w:hAnsi="Arial" w:cs="Arial"/>
          <w:i w:val="0"/>
          <w:iCs w:val="0"/>
          <w:color w:val="000000" w:themeColor="text1"/>
        </w:rPr>
        <w:t>Supplemental Table 1 EORTC QLQ-C30 and PAN26 Quality of Life on postoperative day 30</w:t>
      </w:r>
    </w:p>
    <w:tbl>
      <w:tblPr>
        <w:tblStyle w:val="Tabellenraster"/>
        <w:tblW w:w="12186" w:type="dxa"/>
        <w:tblLook w:val="04A0" w:firstRow="1" w:lastRow="0" w:firstColumn="1" w:lastColumn="0" w:noHBand="0" w:noVBand="1"/>
      </w:tblPr>
      <w:tblGrid>
        <w:gridCol w:w="3823"/>
        <w:gridCol w:w="1842"/>
        <w:gridCol w:w="2127"/>
        <w:gridCol w:w="1701"/>
        <w:gridCol w:w="2693"/>
      </w:tblGrid>
      <w:tr w:rsidR="00592ED8" w:rsidRPr="004530F8" w14:paraId="5BADDDBB" w14:textId="77777777" w:rsidTr="00592ED8"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14:paraId="3353B901" w14:textId="6E4BC586" w:rsidR="00592ED8" w:rsidRPr="004530F8" w:rsidRDefault="00592ED8" w:rsidP="00BC2FB4">
            <w:pPr>
              <w:spacing w:before="120" w:after="1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QLQ-C30 item / PAN26 item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DED1FED" w14:textId="65A6BEB2" w:rsidR="00592ED8" w:rsidRDefault="008005DA" w:rsidP="00BC2FB4">
            <w:pPr>
              <w:spacing w:before="120" w:after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ntrol</w:t>
            </w:r>
          </w:p>
          <w:p w14:paraId="7CEE824A" w14:textId="3B83524A" w:rsidR="00592ED8" w:rsidRPr="004530F8" w:rsidRDefault="00592ED8" w:rsidP="00BC2FB4">
            <w:pPr>
              <w:spacing w:before="120" w:after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=47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5093DC0" w14:textId="7D884B90" w:rsidR="00592ED8" w:rsidRDefault="00592ED8" w:rsidP="00BC2FB4">
            <w:pPr>
              <w:spacing w:before="120" w:after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M</w:t>
            </w:r>
          </w:p>
          <w:p w14:paraId="2E92EC1B" w14:textId="5ADE2B5D" w:rsidR="00592ED8" w:rsidRPr="004530F8" w:rsidRDefault="00592ED8" w:rsidP="00BC2FB4">
            <w:pPr>
              <w:spacing w:before="120" w:after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=4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5789D3A" w14:textId="77777777" w:rsidR="00592ED8" w:rsidRPr="00C7074D" w:rsidRDefault="00592ED8" w:rsidP="00BC2FB4">
            <w:pPr>
              <w:spacing w:before="120" w:after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074D">
              <w:rPr>
                <w:rFonts w:ascii="Arial" w:hAnsi="Arial" w:cs="Arial"/>
                <w:sz w:val="21"/>
                <w:szCs w:val="21"/>
              </w:rPr>
              <w:t xml:space="preserve">Univariable </w:t>
            </w:r>
          </w:p>
          <w:p w14:paraId="0F34969C" w14:textId="77777777" w:rsidR="00592ED8" w:rsidRPr="004530F8" w:rsidRDefault="00592ED8" w:rsidP="00BC2FB4">
            <w:pPr>
              <w:spacing w:before="120" w:after="120"/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4530F8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0D97E2" w14:textId="498CA302" w:rsidR="00592ED8" w:rsidRPr="00C7074D" w:rsidRDefault="00592ED8" w:rsidP="00BC2FB4">
            <w:pPr>
              <w:spacing w:before="120" w:after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rection</w:t>
            </w:r>
          </w:p>
        </w:tc>
      </w:tr>
      <w:tr w:rsidR="00592ED8" w:rsidRPr="004530F8" w14:paraId="05701DA9" w14:textId="77777777" w:rsidTr="00592ED8">
        <w:tc>
          <w:tcPr>
            <w:tcW w:w="3823" w:type="dxa"/>
            <w:tcBorders>
              <w:bottom w:val="nil"/>
              <w:right w:val="nil"/>
            </w:tcBorders>
          </w:tcPr>
          <w:p w14:paraId="382044F2" w14:textId="71B3A9E2" w:rsidR="00592ED8" w:rsidRPr="00C14FDB" w:rsidRDefault="00592ED8" w:rsidP="00BC2FB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14FDB">
              <w:rPr>
                <w:rFonts w:ascii="Arial" w:hAnsi="Arial" w:cs="Arial"/>
                <w:sz w:val="20"/>
                <w:szCs w:val="20"/>
              </w:rPr>
              <w:t>Global health status / QoL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4901D4FA" w14:textId="71CEF91E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 (19.9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66544539" w14:textId="28219358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 (18.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9F083B5" w14:textId="2B103413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269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AF99517" w14:textId="7AE88F69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AD"/>
            </w:r>
          </w:p>
        </w:tc>
      </w:tr>
      <w:tr w:rsidR="00592ED8" w:rsidRPr="004530F8" w14:paraId="13BB8C72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561E5AF0" w14:textId="044502F3" w:rsidR="00592ED8" w:rsidRPr="00C14FDB" w:rsidRDefault="00592ED8" w:rsidP="00194601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function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7F0E" w14:textId="056B85F2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 (24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1C11" w14:textId="75DDE921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6 (2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AC2B" w14:textId="15371C58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64A7FE" w14:textId="52131E3D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AD"/>
            </w:r>
          </w:p>
        </w:tc>
      </w:tr>
      <w:tr w:rsidR="00592ED8" w:rsidRPr="004530F8" w14:paraId="12E0F432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7E4B7C8D" w14:textId="0F546DF6" w:rsidR="00592ED8" w:rsidRPr="00C14FDB" w:rsidRDefault="00592ED8" w:rsidP="00194601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le function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2EED" w14:textId="67199F1D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 (29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FDC1" w14:textId="0B66CA86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9 (3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D624" w14:textId="2D7B05E9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8CF4D3" w14:textId="427BF203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AD"/>
            </w:r>
          </w:p>
        </w:tc>
      </w:tr>
      <w:tr w:rsidR="00592ED8" w:rsidRPr="004530F8" w14:paraId="58C01814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5B04EE4A" w14:textId="4C18D09A" w:rsidR="00592ED8" w:rsidRPr="00C14FDB" w:rsidRDefault="00592ED8" w:rsidP="00194601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otional function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7BB3" w14:textId="564D5B4F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 (26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74AB" w14:textId="48F77234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4 (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9A83" w14:textId="1ECF9722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707DFD" w14:textId="28002D7D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AD"/>
            </w:r>
          </w:p>
        </w:tc>
      </w:tr>
      <w:tr w:rsidR="00592ED8" w:rsidRPr="004530F8" w14:paraId="4617FB57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55271E44" w14:textId="39D21F15" w:rsidR="00592ED8" w:rsidRPr="00C14FDB" w:rsidRDefault="00592ED8" w:rsidP="00194601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gnitive function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0765" w14:textId="79A351A8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6 (22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8EBA" w14:textId="7F4A23DC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6 (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31AB" w14:textId="09F390E1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5B142A" w14:textId="29DDEA6E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AD"/>
            </w:r>
          </w:p>
        </w:tc>
      </w:tr>
      <w:tr w:rsidR="00592ED8" w:rsidRPr="004530F8" w14:paraId="7CAE64BD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5C688B8F" w14:textId="0ACC7F78" w:rsidR="00592ED8" w:rsidRPr="00C14FDB" w:rsidRDefault="00592ED8" w:rsidP="00194601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function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D40D" w14:textId="4E19AA1A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0 (31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CE2B" w14:textId="74CE4CA5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4 (3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FA20" w14:textId="60EB6153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76616F" w14:textId="41774585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AD"/>
            </w:r>
          </w:p>
        </w:tc>
      </w:tr>
      <w:tr w:rsidR="00592ED8" w:rsidRPr="004530F8" w14:paraId="65453EF1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E9F9EBE" w14:textId="07CB8D1A" w:rsidR="00592ED8" w:rsidRPr="00C14FDB" w:rsidRDefault="00592ED8" w:rsidP="00194601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D09D" w14:textId="4DE64C08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0 (26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FEF7" w14:textId="6F9AB702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5 (2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FABC" w14:textId="29E4DE40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40D032" w14:textId="0E9E4ECB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4F6A8200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95B9674" w14:textId="7BC3179E" w:rsidR="00592ED8" w:rsidRPr="00C14FDB" w:rsidRDefault="00592ED8" w:rsidP="00194601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usea / Vomit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BA47" w14:textId="444478A2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 (21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2357" w14:textId="3C727C8A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 (1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8982" w14:textId="6BCC945E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D23650" w14:textId="3F1C8511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695D2613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40A2260" w14:textId="0D5A7B51" w:rsidR="00592ED8" w:rsidRPr="00C14FDB" w:rsidRDefault="00592ED8" w:rsidP="00194601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97B0" w14:textId="47BC8C5A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2 (3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1A79" w14:textId="335015E2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2 (3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5E22" w14:textId="7C404491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D37CF" w14:textId="7B8807D5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3B2B3306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358A9C04" w14:textId="5FDC15F5" w:rsidR="00592ED8" w:rsidRPr="00C14FDB" w:rsidRDefault="00592ED8" w:rsidP="00194601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735FB">
              <w:rPr>
                <w:rFonts w:ascii="Arial" w:hAnsi="Arial" w:cs="Arial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1B9F" w14:textId="41A49DAA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3 (32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7842" w14:textId="65659F01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 (3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391E" w14:textId="517F58A9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A61621" w14:textId="7C9E7B16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32AF95FE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CC4AC39" w14:textId="11DA0D05" w:rsidR="00592ED8" w:rsidRPr="00C14FDB" w:rsidRDefault="00592ED8" w:rsidP="00194601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om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C905" w14:textId="479E7540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8 (33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9524" w14:textId="2AC7E852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4 (3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5520" w14:textId="1DB2BF11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B39EAB" w14:textId="4184DC42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6CE7E574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03513F01" w14:textId="44220963" w:rsidR="00592ED8" w:rsidRPr="00C14FDB" w:rsidRDefault="00592ED8" w:rsidP="00194601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etite lo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CA53" w14:textId="065C3CEE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7 (34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BE80" w14:textId="5CFF9EA1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3 (3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1801" w14:textId="27AAB806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9AC099" w14:textId="1069AFAB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466E9B50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75A8B54" w14:textId="16A1DD02" w:rsidR="00592ED8" w:rsidRPr="00C14FDB" w:rsidRDefault="00592ED8" w:rsidP="00194601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D67B" w14:textId="0F091413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 (32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F2AB" w14:textId="41678DA8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 (3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56A0" w14:textId="43D2DD74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54FD0F" w14:textId="59B00E53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67A6C983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C4924DB" w14:textId="394703D5" w:rsidR="00592ED8" w:rsidRPr="00C14FDB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76A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A267" w14:textId="5BCAF7EC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.3 (26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0FC6" w14:textId="43114351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6 (2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0E45" w14:textId="04B051AD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E06A20" w14:textId="7583BB29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1994EEB5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F89B196" w14:textId="4CC0ECBF" w:rsidR="00592ED8" w:rsidRPr="00C14FDB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inancial difficult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8E74" w14:textId="368F0502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.5 (28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AC24" w14:textId="745823BE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.0 (2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BD2A" w14:textId="230448CE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50E2A9" w14:textId="0C7B694F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32990133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048D8754" w14:textId="7C77F6C0" w:rsidR="00592ED8" w:rsidRPr="00C14FDB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ancreatic pa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41BC" w14:textId="17F49608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3.4 (24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A72E" w14:textId="760A97D0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.4 (2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8068" w14:textId="7325A45C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13D073" w14:textId="7D284210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2F8D632F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29E14A1" w14:textId="15EFA5E3" w:rsidR="00592ED8" w:rsidRPr="00C14FDB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Bloat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0EBF" w14:textId="4BA154E5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.7 (29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A050" w14:textId="54DE3EDB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9.2 (3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D842" w14:textId="00A73F87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83227C" w14:textId="775B1B03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73311135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3F25DA8C" w14:textId="2DE40910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igestive Sympto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031A" w14:textId="0372D589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.0 (31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D8E9" w14:textId="157468C5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.1 (3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1BAB" w14:textId="2CF68037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D92B5C" w14:textId="5412FC04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4F58B5C0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77EB56C5" w14:textId="436E084A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as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C3C5" w14:textId="5B708F31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4.4 (34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2E50" w14:textId="51F519AF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5.9 (3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936C" w14:textId="5CF17676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E46056" w14:textId="4A665D38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409194F9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67F79A1D" w14:textId="7EDC60B3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s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4858" w14:textId="5315B43D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.8 (33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0A78" w14:textId="7F242A9C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.3 (3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87C4" w14:textId="2405748C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2F52CE" w14:textId="03C8D37F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24A1DF36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2766FB5" w14:textId="034E0929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latul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228E" w14:textId="02054A8A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.9 (31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9D72" w14:textId="43526B6E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.4 (3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DB8F" w14:textId="5533D9CB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59B8D1" w14:textId="2841EA5E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478297FA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0CE37E84" w14:textId="721DBD51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eight lo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5224" w14:textId="5E4316EF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.8 (38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EDCB" w14:textId="60B01B3C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.6 (3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5FDC" w14:textId="2EAEE108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D4FF7" w14:textId="256BE147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1B2748C3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2EFA9F50" w14:textId="723B544B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eakn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8AC4" w14:textId="5EE53D1D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1.4 (32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5EB7" w14:textId="5D7969B1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4.5 (3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6056" w14:textId="38B27BDA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506C28" w14:textId="76228597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46D37133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67BDED7C" w14:textId="5C5CBA78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ry mou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9E70" w14:textId="66BEA119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.7 (32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1A36" w14:textId="1979A57A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3.3 (3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5644" w14:textId="366793E8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AB67F1" w14:textId="79A2D06B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41FA3D40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80471F6" w14:textId="40007807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epatic sympto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C18B" w14:textId="1123F624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.9 (26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EB7A" w14:textId="4A1AA800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.3 (2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9C6F" w14:textId="63D9A715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D52490" w14:textId="1A4F920E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026BDE7B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40338D5" w14:textId="3414C47E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tered bowel habi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2A54" w14:textId="59DD302D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.1 (29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C863" w14:textId="4F2FB32F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.8 (2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38B5" w14:textId="63CC2C67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C612E" w14:textId="02C352E3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27EB2ED7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2144CBA" w14:textId="78C4929B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ody im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55B6" w14:textId="6BA73DA3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.2 (31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EE4D" w14:textId="29B82805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3.2 (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C8E1" w14:textId="29CC3630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B52F77" w14:textId="3CE044FC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22771AA9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8FD4643" w14:textId="65EAF48E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de-effec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4883" w14:textId="1226B19E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.3 (29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B111" w14:textId="57369A79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.0 (3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AD19" w14:textId="71A4B75E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495C57" w14:textId="457BE3D5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4324ABA3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CC375E2" w14:textId="7BA1C6E8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uture Worr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3725" w14:textId="2D04324E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4.4 (32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4A54" w14:textId="62F301E9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2.6 (2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41B8" w14:textId="25817F9A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EC26E7" w14:textId="03C24267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47FBDC2E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645E4FE7" w14:textId="2639B450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lanning of activit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3BEB" w14:textId="7F0777B0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.6 (32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6888" w14:textId="631F2B26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9.1 (3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1228" w14:textId="617636D3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9B5FD2" w14:textId="25298910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592ED8" w:rsidRPr="004530F8" w14:paraId="608DD142" w14:textId="77777777" w:rsidTr="00592ED8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32AE742A" w14:textId="7F095C79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atisfaction with health ca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5036" w14:textId="10634BBB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7.8 (30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2977" w14:textId="45D49977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7.8 (2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B21E" w14:textId="675D0702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8DF45A" w14:textId="25A316BB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AD"/>
            </w:r>
          </w:p>
        </w:tc>
      </w:tr>
      <w:tr w:rsidR="00592ED8" w:rsidRPr="004530F8" w14:paraId="2DC3BA0E" w14:textId="77777777" w:rsidTr="00592ED8">
        <w:tc>
          <w:tcPr>
            <w:tcW w:w="3823" w:type="dxa"/>
            <w:tcBorders>
              <w:top w:val="nil"/>
              <w:bottom w:val="single" w:sz="4" w:space="0" w:color="auto"/>
              <w:right w:val="nil"/>
            </w:tcBorders>
          </w:tcPr>
          <w:p w14:paraId="23E4D537" w14:textId="1CB17A9A" w:rsidR="00592ED8" w:rsidRDefault="00592ED8" w:rsidP="00194601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xual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4577B" w14:textId="27F3912C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3.4 (35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CBB83" w14:textId="32AF51AD" w:rsidR="00592ED8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4.4 (4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26269" w14:textId="67130B76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63D79" w14:textId="72A92164" w:rsidR="00592ED8" w:rsidRPr="00C14FDB" w:rsidRDefault="00592ED8" w:rsidP="00056A2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AD"/>
            </w:r>
          </w:p>
        </w:tc>
      </w:tr>
      <w:tr w:rsidR="00592ED8" w:rsidRPr="004530F8" w14:paraId="62636A2C" w14:textId="77777777" w:rsidTr="009A4FF5">
        <w:tc>
          <w:tcPr>
            <w:tcW w:w="1218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DD96B" w14:textId="35C90563" w:rsidR="00592ED8" w:rsidRPr="00592ED8" w:rsidRDefault="00592ED8" w:rsidP="00592ED8">
            <w:pPr>
              <w:spacing w:before="120" w:after="120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 w:rsidRPr="00592ED8"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  <w:t xml:space="preserve">Date </w:t>
            </w:r>
            <w:proofErr w:type="gramStart"/>
            <w:r w:rsidRPr="00592ED8"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  <w:t>are</w:t>
            </w:r>
            <w:proofErr w:type="gramEnd"/>
            <w:r w:rsidRPr="00592ED8"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  <w:t xml:space="preserve"> mean </w:t>
            </w:r>
            <w:r w:rsidR="00697A0F">
              <w:rPr>
                <w:rFonts w:ascii="Arial" w:hAnsi="Arial" w:cs="Arial"/>
                <w:color w:val="000000" w:themeColor="text1"/>
                <w:sz w:val="13"/>
                <w:szCs w:val="13"/>
              </w:rPr>
              <w:t>(</w:t>
            </w:r>
            <w:r w:rsidRPr="00592ED8">
              <w:rPr>
                <w:rFonts w:ascii="Arial" w:hAnsi="Arial" w:cs="Arial"/>
                <w:color w:val="000000" w:themeColor="text1"/>
                <w:sz w:val="13"/>
                <w:szCs w:val="13"/>
              </w:rPr>
              <w:t>SD</w:t>
            </w:r>
            <w:r w:rsidR="00697A0F">
              <w:rPr>
                <w:rFonts w:ascii="Arial" w:hAnsi="Arial" w:cs="Arial"/>
                <w:color w:val="000000" w:themeColor="text1"/>
                <w:sz w:val="13"/>
                <w:szCs w:val="13"/>
              </w:rPr>
              <w:t>), range for each score is 0 - 100</w:t>
            </w:r>
          </w:p>
          <w:p w14:paraId="4EDA9518" w14:textId="48EEB27E" w:rsidR="00592ED8" w:rsidRPr="00592ED8" w:rsidRDefault="00592ED8" w:rsidP="00592ED8">
            <w:pPr>
              <w:spacing w:before="120" w:after="12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592ED8">
              <w:rPr>
                <w:rFonts w:ascii="Arial" w:hAnsi="Arial" w:cs="Arial"/>
                <w:color w:val="000000" w:themeColor="text1"/>
                <w:sz w:val="13"/>
                <w:szCs w:val="13"/>
              </w:rPr>
              <w:t>PM pyloromyotomy group, QLQ-C30 Quality of Life questionnaire Core 30, PAN26 pancreatic module</w:t>
            </w:r>
          </w:p>
          <w:p w14:paraId="32968E8A" w14:textId="77777777" w:rsidR="00592ED8" w:rsidRPr="00592ED8" w:rsidRDefault="00592ED8" w:rsidP="00592ED8">
            <w:pPr>
              <w:spacing w:before="120" w:after="120"/>
              <w:rPr>
                <w:rFonts w:ascii="Arial" w:hAnsi="Arial" w:cs="Arial"/>
                <w:sz w:val="13"/>
                <w:szCs w:val="13"/>
              </w:rPr>
            </w:pPr>
            <w:r w:rsidRPr="00592ED8">
              <w:rPr>
                <w:rFonts w:ascii="Arial" w:hAnsi="Arial" w:cs="Arial"/>
                <w:sz w:val="13"/>
                <w:szCs w:val="13"/>
              </w:rPr>
              <w:sym w:font="Symbol" w:char="F0AD"/>
            </w:r>
            <w:r w:rsidRPr="00592ED8">
              <w:rPr>
                <w:rFonts w:ascii="Arial" w:hAnsi="Arial" w:cs="Arial"/>
                <w:sz w:val="13"/>
                <w:szCs w:val="13"/>
              </w:rPr>
              <w:t xml:space="preserve"> higher number indicates better function / better QoL</w:t>
            </w:r>
          </w:p>
          <w:p w14:paraId="26889FB3" w14:textId="54E70F49" w:rsidR="00592ED8" w:rsidRPr="00592ED8" w:rsidRDefault="00592ED8" w:rsidP="00592ED8">
            <w:pPr>
              <w:spacing w:before="120" w:after="120"/>
              <w:rPr>
                <w:rFonts w:ascii="Arial" w:hAnsi="Arial" w:cs="Arial"/>
                <w:sz w:val="13"/>
                <w:szCs w:val="13"/>
              </w:rPr>
            </w:pPr>
            <w:r w:rsidRPr="00592ED8">
              <w:rPr>
                <w:rFonts w:ascii="Arial" w:hAnsi="Arial" w:cs="Arial"/>
                <w:color w:val="000000" w:themeColor="text1"/>
                <w:sz w:val="13"/>
                <w:szCs w:val="13"/>
              </w:rPr>
              <w:sym w:font="Symbol" w:char="F0AF"/>
            </w:r>
            <w:r w:rsidRPr="00592ED8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lower number indicates less symptoms / better QoL</w:t>
            </w:r>
          </w:p>
        </w:tc>
      </w:tr>
    </w:tbl>
    <w:p w14:paraId="508BE670" w14:textId="77777777" w:rsidR="00ED1387" w:rsidRDefault="00ED1387"/>
    <w:sectPr w:rsidR="00ED1387" w:rsidSect="00071032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032"/>
    <w:rsid w:val="00001B98"/>
    <w:rsid w:val="000062ED"/>
    <w:rsid w:val="000166E9"/>
    <w:rsid w:val="00016F56"/>
    <w:rsid w:val="00040703"/>
    <w:rsid w:val="00056A2F"/>
    <w:rsid w:val="00071032"/>
    <w:rsid w:val="00086CE1"/>
    <w:rsid w:val="0009509C"/>
    <w:rsid w:val="000E32F0"/>
    <w:rsid w:val="000F3949"/>
    <w:rsid w:val="00112227"/>
    <w:rsid w:val="001557A8"/>
    <w:rsid w:val="00162510"/>
    <w:rsid w:val="00164A36"/>
    <w:rsid w:val="001657EB"/>
    <w:rsid w:val="0018416E"/>
    <w:rsid w:val="00194601"/>
    <w:rsid w:val="001A7641"/>
    <w:rsid w:val="001C1D2F"/>
    <w:rsid w:val="001C27E1"/>
    <w:rsid w:val="001E26E0"/>
    <w:rsid w:val="001F1FA6"/>
    <w:rsid w:val="00200BBF"/>
    <w:rsid w:val="0020189D"/>
    <w:rsid w:val="002068D4"/>
    <w:rsid w:val="002305AB"/>
    <w:rsid w:val="0023677F"/>
    <w:rsid w:val="00241121"/>
    <w:rsid w:val="00251E77"/>
    <w:rsid w:val="0028379C"/>
    <w:rsid w:val="00297E09"/>
    <w:rsid w:val="002C4FC4"/>
    <w:rsid w:val="002C7CC8"/>
    <w:rsid w:val="0031228C"/>
    <w:rsid w:val="00327A42"/>
    <w:rsid w:val="003342F0"/>
    <w:rsid w:val="00336DE2"/>
    <w:rsid w:val="00345AA4"/>
    <w:rsid w:val="00351693"/>
    <w:rsid w:val="003553B3"/>
    <w:rsid w:val="003714E5"/>
    <w:rsid w:val="00371EA3"/>
    <w:rsid w:val="00374421"/>
    <w:rsid w:val="00382DB4"/>
    <w:rsid w:val="003844C6"/>
    <w:rsid w:val="003A4DCB"/>
    <w:rsid w:val="003B4360"/>
    <w:rsid w:val="003C279F"/>
    <w:rsid w:val="003E1185"/>
    <w:rsid w:val="003E1F58"/>
    <w:rsid w:val="003E4FFD"/>
    <w:rsid w:val="00401318"/>
    <w:rsid w:val="00414032"/>
    <w:rsid w:val="004261D1"/>
    <w:rsid w:val="00433C9B"/>
    <w:rsid w:val="00450615"/>
    <w:rsid w:val="00471234"/>
    <w:rsid w:val="0048459A"/>
    <w:rsid w:val="004B1090"/>
    <w:rsid w:val="004B1DD8"/>
    <w:rsid w:val="004B5C60"/>
    <w:rsid w:val="004C5319"/>
    <w:rsid w:val="004C5C75"/>
    <w:rsid w:val="004C6967"/>
    <w:rsid w:val="004C7643"/>
    <w:rsid w:val="004E3B54"/>
    <w:rsid w:val="00501A92"/>
    <w:rsid w:val="005042FE"/>
    <w:rsid w:val="00505F53"/>
    <w:rsid w:val="005475EC"/>
    <w:rsid w:val="00550748"/>
    <w:rsid w:val="00554BED"/>
    <w:rsid w:val="00561B03"/>
    <w:rsid w:val="00592ED8"/>
    <w:rsid w:val="005B0F4E"/>
    <w:rsid w:val="005B6406"/>
    <w:rsid w:val="005C0FBA"/>
    <w:rsid w:val="005C2522"/>
    <w:rsid w:val="005E06B4"/>
    <w:rsid w:val="005F4380"/>
    <w:rsid w:val="00604E86"/>
    <w:rsid w:val="00636BBF"/>
    <w:rsid w:val="0064225A"/>
    <w:rsid w:val="0064535B"/>
    <w:rsid w:val="00654775"/>
    <w:rsid w:val="00654BEC"/>
    <w:rsid w:val="00681B51"/>
    <w:rsid w:val="006912CC"/>
    <w:rsid w:val="00697A0F"/>
    <w:rsid w:val="006A0B43"/>
    <w:rsid w:val="006A3A58"/>
    <w:rsid w:val="006C4C08"/>
    <w:rsid w:val="006D05AE"/>
    <w:rsid w:val="006D1DDE"/>
    <w:rsid w:val="006E38CC"/>
    <w:rsid w:val="006E629C"/>
    <w:rsid w:val="007108A3"/>
    <w:rsid w:val="00715024"/>
    <w:rsid w:val="00736D63"/>
    <w:rsid w:val="007501AD"/>
    <w:rsid w:val="00763629"/>
    <w:rsid w:val="0076682E"/>
    <w:rsid w:val="007742CF"/>
    <w:rsid w:val="00780957"/>
    <w:rsid w:val="00784974"/>
    <w:rsid w:val="007A510F"/>
    <w:rsid w:val="007B3744"/>
    <w:rsid w:val="007C07B2"/>
    <w:rsid w:val="007C6399"/>
    <w:rsid w:val="007E017D"/>
    <w:rsid w:val="007E0445"/>
    <w:rsid w:val="007E1498"/>
    <w:rsid w:val="007E6076"/>
    <w:rsid w:val="008005DA"/>
    <w:rsid w:val="00807271"/>
    <w:rsid w:val="00832BC5"/>
    <w:rsid w:val="0083364F"/>
    <w:rsid w:val="008371D7"/>
    <w:rsid w:val="00837873"/>
    <w:rsid w:val="00843F1F"/>
    <w:rsid w:val="00857674"/>
    <w:rsid w:val="00886E39"/>
    <w:rsid w:val="00895CF7"/>
    <w:rsid w:val="008A32BE"/>
    <w:rsid w:val="008D0E2D"/>
    <w:rsid w:val="008D3646"/>
    <w:rsid w:val="008E54BF"/>
    <w:rsid w:val="008F17AA"/>
    <w:rsid w:val="008F367B"/>
    <w:rsid w:val="009204E4"/>
    <w:rsid w:val="00926A25"/>
    <w:rsid w:val="0094462E"/>
    <w:rsid w:val="0095355E"/>
    <w:rsid w:val="00966F19"/>
    <w:rsid w:val="00977A42"/>
    <w:rsid w:val="00983CEE"/>
    <w:rsid w:val="00992586"/>
    <w:rsid w:val="009A2963"/>
    <w:rsid w:val="009C2D45"/>
    <w:rsid w:val="009C3471"/>
    <w:rsid w:val="00A05B26"/>
    <w:rsid w:val="00A073D8"/>
    <w:rsid w:val="00A107B3"/>
    <w:rsid w:val="00A11C94"/>
    <w:rsid w:val="00A14811"/>
    <w:rsid w:val="00A14B3C"/>
    <w:rsid w:val="00A15939"/>
    <w:rsid w:val="00A305C3"/>
    <w:rsid w:val="00A35CCE"/>
    <w:rsid w:val="00A52FCC"/>
    <w:rsid w:val="00A6035F"/>
    <w:rsid w:val="00A70A52"/>
    <w:rsid w:val="00A735FB"/>
    <w:rsid w:val="00A806F5"/>
    <w:rsid w:val="00A80DCF"/>
    <w:rsid w:val="00A87570"/>
    <w:rsid w:val="00AA66E8"/>
    <w:rsid w:val="00AC4975"/>
    <w:rsid w:val="00AD0719"/>
    <w:rsid w:val="00AE62E6"/>
    <w:rsid w:val="00B338CE"/>
    <w:rsid w:val="00B33A44"/>
    <w:rsid w:val="00B60696"/>
    <w:rsid w:val="00B6268F"/>
    <w:rsid w:val="00B80C81"/>
    <w:rsid w:val="00BA3DC6"/>
    <w:rsid w:val="00BB14A6"/>
    <w:rsid w:val="00BB2C65"/>
    <w:rsid w:val="00BB5FC5"/>
    <w:rsid w:val="00BC273D"/>
    <w:rsid w:val="00BC76A6"/>
    <w:rsid w:val="00BD165D"/>
    <w:rsid w:val="00BE325A"/>
    <w:rsid w:val="00BE5E9A"/>
    <w:rsid w:val="00C037EC"/>
    <w:rsid w:val="00C14FDB"/>
    <w:rsid w:val="00C17668"/>
    <w:rsid w:val="00C2130A"/>
    <w:rsid w:val="00C338EC"/>
    <w:rsid w:val="00C6051B"/>
    <w:rsid w:val="00C66F10"/>
    <w:rsid w:val="00C720F2"/>
    <w:rsid w:val="00CD3181"/>
    <w:rsid w:val="00CD5BEA"/>
    <w:rsid w:val="00CF2BC6"/>
    <w:rsid w:val="00CF784E"/>
    <w:rsid w:val="00CF7F3E"/>
    <w:rsid w:val="00D149CB"/>
    <w:rsid w:val="00D15248"/>
    <w:rsid w:val="00D20F08"/>
    <w:rsid w:val="00D23E92"/>
    <w:rsid w:val="00D275E5"/>
    <w:rsid w:val="00D30471"/>
    <w:rsid w:val="00D54C6F"/>
    <w:rsid w:val="00D7635D"/>
    <w:rsid w:val="00D766A2"/>
    <w:rsid w:val="00D8455E"/>
    <w:rsid w:val="00D95331"/>
    <w:rsid w:val="00DC4314"/>
    <w:rsid w:val="00DF55E9"/>
    <w:rsid w:val="00E002D6"/>
    <w:rsid w:val="00E11763"/>
    <w:rsid w:val="00E3180C"/>
    <w:rsid w:val="00E369AD"/>
    <w:rsid w:val="00E463CA"/>
    <w:rsid w:val="00E53D57"/>
    <w:rsid w:val="00E5457D"/>
    <w:rsid w:val="00E62576"/>
    <w:rsid w:val="00E65069"/>
    <w:rsid w:val="00E70D05"/>
    <w:rsid w:val="00E85630"/>
    <w:rsid w:val="00E92FB8"/>
    <w:rsid w:val="00EB4366"/>
    <w:rsid w:val="00EB4964"/>
    <w:rsid w:val="00ED1387"/>
    <w:rsid w:val="00EE15E0"/>
    <w:rsid w:val="00F11301"/>
    <w:rsid w:val="00F679D4"/>
    <w:rsid w:val="00F74506"/>
    <w:rsid w:val="00F764C0"/>
    <w:rsid w:val="00FA312F"/>
    <w:rsid w:val="00FA6CDD"/>
    <w:rsid w:val="00FB6700"/>
    <w:rsid w:val="00FC621F"/>
    <w:rsid w:val="00FC7BE1"/>
    <w:rsid w:val="00FD71B6"/>
    <w:rsid w:val="00FE0D6C"/>
    <w:rsid w:val="00FE252D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36087"/>
  <w15:chartTrackingRefBased/>
  <w15:docId w15:val="{9ACA03D4-C2EC-4E4A-9620-39DFE71FF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1032"/>
    <w:rPr>
      <w:rFonts w:ascii="Calibri" w:eastAsia="Calibri" w:hAnsi="Calibri" w:cs="Times New Roman"/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1032"/>
    <w:rPr>
      <w:rFonts w:ascii="Calibri" w:eastAsia="Times New Roman" w:hAnsi="Calibri" w:cs="Times New Roman"/>
      <w:lang w:val="pt-PT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71032"/>
    <w:pPr>
      <w:spacing w:after="200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ECEC7E-71D8-9F4F-905D-2F3441C7A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3</Pages>
  <Words>262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chrempf</dc:creator>
  <cp:keywords/>
  <dc:description/>
  <cp:lastModifiedBy>Matthias Schrempf</cp:lastModifiedBy>
  <cp:revision>81</cp:revision>
  <dcterms:created xsi:type="dcterms:W3CDTF">2024-05-30T12:31:00Z</dcterms:created>
  <dcterms:modified xsi:type="dcterms:W3CDTF">2024-07-27T12:37:00Z</dcterms:modified>
</cp:coreProperties>
</file>